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C61DEE" w14:textId="63C930B8" w:rsidR="00AF44CB" w:rsidRPr="000053D6" w:rsidRDefault="00151519" w:rsidP="00AF44CB">
      <w:pPr>
        <w:spacing w:after="240" w:line="480" w:lineRule="auto"/>
        <w:jc w:val="both"/>
        <w:rPr>
          <w:sz w:val="22"/>
          <w:szCs w:val="22"/>
        </w:rPr>
      </w:pPr>
      <w:r>
        <w:rPr>
          <w:b/>
          <w:sz w:val="22"/>
          <w:szCs w:val="22"/>
        </w:rPr>
        <w:t>Supplementary Table 5</w:t>
      </w:r>
      <w:r w:rsidR="00AF44CB" w:rsidRPr="00177E42">
        <w:rPr>
          <w:b/>
          <w:sz w:val="22"/>
          <w:szCs w:val="22"/>
        </w:rPr>
        <w:t xml:space="preserve">. </w:t>
      </w:r>
      <w:r w:rsidR="00AF44CB" w:rsidRPr="00177E42">
        <w:rPr>
          <w:sz w:val="22"/>
          <w:szCs w:val="22"/>
        </w:rPr>
        <w:t xml:space="preserve">Baseline </w:t>
      </w:r>
      <w:r w:rsidR="00AF44CB" w:rsidRPr="000053D6">
        <w:rPr>
          <w:sz w:val="22"/>
          <w:szCs w:val="22"/>
        </w:rPr>
        <w:t>characteristics, eosinophil counts, and cardiac magnetic resonance (CMR) characteristics of patients with extensive and non-extensive infarction.</w:t>
      </w:r>
    </w:p>
    <w:tbl>
      <w:tblPr>
        <w:tblStyle w:val="Tablaconcuadrcula"/>
        <w:tblW w:w="0" w:type="auto"/>
        <w:jc w:val="center"/>
        <w:tblInd w:w="-335" w:type="dxa"/>
        <w:tblBorders>
          <w:top w:val="thinThickSmallGap" w:sz="2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0"/>
        <w:gridCol w:w="1470"/>
        <w:gridCol w:w="1418"/>
        <w:gridCol w:w="723"/>
      </w:tblGrid>
      <w:tr w:rsidR="006C0154" w:rsidRPr="000053D6" w14:paraId="7986FFF3" w14:textId="77777777" w:rsidTr="006C0154">
        <w:trPr>
          <w:jc w:val="center"/>
        </w:trPr>
        <w:tc>
          <w:tcPr>
            <w:tcW w:w="3460" w:type="dxa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14:paraId="44771A7D" w14:textId="77777777" w:rsidR="00AF44CB" w:rsidRPr="000053D6" w:rsidRDefault="00AF44CB" w:rsidP="00F64FF0">
            <w:pPr>
              <w:spacing w:after="20" w:line="480" w:lineRule="aut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283FFDE3" w14:textId="77777777" w:rsidR="00AF44CB" w:rsidRPr="000053D6" w:rsidRDefault="00AF44CB" w:rsidP="00F64FF0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  <w:r w:rsidRPr="000053D6">
              <w:rPr>
                <w:b/>
                <w:sz w:val="18"/>
                <w:szCs w:val="18"/>
              </w:rPr>
              <w:t>Non-extensive infarction</w:t>
            </w:r>
          </w:p>
          <w:p w14:paraId="39FBA417" w14:textId="77777777" w:rsidR="00AF44CB" w:rsidRPr="000053D6" w:rsidRDefault="00AF44CB" w:rsidP="00F64FF0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  <w:r w:rsidRPr="000053D6">
              <w:rPr>
                <w:b/>
                <w:sz w:val="18"/>
                <w:szCs w:val="18"/>
              </w:rPr>
              <w:t>(</w:t>
            </w:r>
            <w:proofErr w:type="gramStart"/>
            <w:r w:rsidRPr="000053D6">
              <w:rPr>
                <w:b/>
                <w:i/>
                <w:sz w:val="18"/>
                <w:szCs w:val="18"/>
              </w:rPr>
              <w:t>n</w:t>
            </w:r>
            <w:proofErr w:type="gramEnd"/>
            <w:r w:rsidRPr="000053D6">
              <w:rPr>
                <w:b/>
                <w:sz w:val="18"/>
                <w:szCs w:val="18"/>
              </w:rPr>
              <w:t>=463)</w:t>
            </w:r>
          </w:p>
        </w:tc>
        <w:tc>
          <w:tcPr>
            <w:tcW w:w="1418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05D2C9CB" w14:textId="77777777" w:rsidR="00AF44CB" w:rsidRPr="000053D6" w:rsidRDefault="00AF44CB" w:rsidP="00F64FF0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  <w:r w:rsidRPr="000053D6">
              <w:rPr>
                <w:b/>
                <w:sz w:val="18"/>
                <w:szCs w:val="18"/>
              </w:rPr>
              <w:t>Extensive infarction</w:t>
            </w:r>
          </w:p>
          <w:p w14:paraId="02943682" w14:textId="77777777" w:rsidR="00AF44CB" w:rsidRPr="000053D6" w:rsidRDefault="00AF44CB" w:rsidP="00F64FF0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  <w:r w:rsidRPr="000053D6">
              <w:rPr>
                <w:b/>
                <w:sz w:val="18"/>
                <w:szCs w:val="18"/>
              </w:rPr>
              <w:t>(</w:t>
            </w:r>
            <w:proofErr w:type="gramStart"/>
            <w:r w:rsidRPr="000053D6">
              <w:rPr>
                <w:b/>
                <w:i/>
                <w:sz w:val="18"/>
                <w:szCs w:val="18"/>
              </w:rPr>
              <w:t>n</w:t>
            </w:r>
            <w:proofErr w:type="gramEnd"/>
            <w:r w:rsidRPr="000053D6">
              <w:rPr>
                <w:b/>
                <w:sz w:val="18"/>
                <w:szCs w:val="18"/>
              </w:rPr>
              <w:t>=157)</w:t>
            </w:r>
          </w:p>
        </w:tc>
        <w:tc>
          <w:tcPr>
            <w:tcW w:w="670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0AFBD0D4" w14:textId="77777777" w:rsidR="00AF44CB" w:rsidRPr="000053D6" w:rsidRDefault="00AF44CB" w:rsidP="00F64FF0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  <w:proofErr w:type="gramStart"/>
            <w:r w:rsidRPr="000053D6">
              <w:rPr>
                <w:b/>
                <w:sz w:val="18"/>
                <w:szCs w:val="18"/>
              </w:rPr>
              <w:t>p</w:t>
            </w:r>
            <w:proofErr w:type="gramEnd"/>
            <w:r w:rsidRPr="000053D6">
              <w:rPr>
                <w:b/>
                <w:sz w:val="18"/>
                <w:szCs w:val="18"/>
              </w:rPr>
              <w:t>-value</w:t>
            </w:r>
          </w:p>
        </w:tc>
      </w:tr>
      <w:tr w:rsidR="006C0154" w:rsidRPr="000053D6" w14:paraId="33D36BCF" w14:textId="77777777" w:rsidTr="006C0154">
        <w:trPr>
          <w:jc w:val="center"/>
        </w:trPr>
        <w:tc>
          <w:tcPr>
            <w:tcW w:w="3460" w:type="dxa"/>
            <w:tcBorders>
              <w:top w:val="single" w:sz="4" w:space="0" w:color="auto"/>
            </w:tcBorders>
          </w:tcPr>
          <w:p w14:paraId="4B16012F" w14:textId="77777777" w:rsidR="00AF44CB" w:rsidRPr="000053D6" w:rsidRDefault="00AF44CB" w:rsidP="00F64FF0">
            <w:pPr>
              <w:spacing w:after="20" w:line="480" w:lineRule="auto"/>
              <w:jc w:val="both"/>
              <w:rPr>
                <w:b/>
                <w:sz w:val="18"/>
                <w:szCs w:val="18"/>
              </w:rPr>
            </w:pPr>
            <w:r w:rsidRPr="000053D6">
              <w:rPr>
                <w:b/>
                <w:sz w:val="18"/>
                <w:szCs w:val="18"/>
              </w:rPr>
              <w:t>Baseline characteristics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263832A1" w14:textId="77777777" w:rsidR="00AF44CB" w:rsidRPr="000053D6" w:rsidRDefault="00AF44CB" w:rsidP="00F64FF0">
            <w:pPr>
              <w:spacing w:after="20"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4FB1A10" w14:textId="77777777" w:rsidR="00AF44CB" w:rsidRPr="000053D6" w:rsidRDefault="00AF44CB" w:rsidP="00F64FF0">
            <w:pPr>
              <w:spacing w:after="20"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single" w:sz="4" w:space="0" w:color="auto"/>
            </w:tcBorders>
          </w:tcPr>
          <w:p w14:paraId="4023ADE8" w14:textId="77777777" w:rsidR="00AF44CB" w:rsidRPr="000053D6" w:rsidRDefault="00AF44CB" w:rsidP="00F64FF0">
            <w:pPr>
              <w:spacing w:after="20" w:line="480" w:lineRule="auto"/>
              <w:jc w:val="both"/>
              <w:rPr>
                <w:sz w:val="18"/>
                <w:szCs w:val="18"/>
              </w:rPr>
            </w:pPr>
          </w:p>
        </w:tc>
      </w:tr>
      <w:tr w:rsidR="006C0154" w:rsidRPr="000053D6" w14:paraId="455C89D5" w14:textId="77777777" w:rsidTr="006C0154">
        <w:trPr>
          <w:jc w:val="center"/>
        </w:trPr>
        <w:tc>
          <w:tcPr>
            <w:tcW w:w="3460" w:type="dxa"/>
          </w:tcPr>
          <w:p w14:paraId="50DBA576" w14:textId="77777777" w:rsidR="00AF44CB" w:rsidRPr="000053D6" w:rsidRDefault="00AF44CB" w:rsidP="00F64FF0">
            <w:pPr>
              <w:spacing w:line="480" w:lineRule="auto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Age (years)</w:t>
            </w:r>
          </w:p>
        </w:tc>
        <w:tc>
          <w:tcPr>
            <w:tcW w:w="1470" w:type="dxa"/>
          </w:tcPr>
          <w:p w14:paraId="156781BA" w14:textId="77777777" w:rsidR="00AF44CB" w:rsidRPr="000053D6" w:rsidRDefault="00AF44CB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60±12</w:t>
            </w:r>
          </w:p>
        </w:tc>
        <w:tc>
          <w:tcPr>
            <w:tcW w:w="1418" w:type="dxa"/>
          </w:tcPr>
          <w:p w14:paraId="3EE87897" w14:textId="77777777" w:rsidR="00AF44CB" w:rsidRPr="000053D6" w:rsidRDefault="00AF44CB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59±14</w:t>
            </w:r>
          </w:p>
        </w:tc>
        <w:tc>
          <w:tcPr>
            <w:tcW w:w="670" w:type="dxa"/>
          </w:tcPr>
          <w:p w14:paraId="7766FF49" w14:textId="77777777" w:rsidR="00AF44CB" w:rsidRPr="000053D6" w:rsidRDefault="00AF44CB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0.359</w:t>
            </w:r>
          </w:p>
        </w:tc>
      </w:tr>
      <w:tr w:rsidR="006C0154" w:rsidRPr="000053D6" w14:paraId="2330EAFF" w14:textId="77777777" w:rsidTr="006C0154">
        <w:trPr>
          <w:jc w:val="center"/>
        </w:trPr>
        <w:tc>
          <w:tcPr>
            <w:tcW w:w="3460" w:type="dxa"/>
          </w:tcPr>
          <w:p w14:paraId="0A208307" w14:textId="77777777" w:rsidR="00AF44CB" w:rsidRPr="000053D6" w:rsidRDefault="00AF44CB" w:rsidP="00F64FF0">
            <w:pPr>
              <w:spacing w:line="480" w:lineRule="auto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Male sex, n (%)</w:t>
            </w:r>
          </w:p>
        </w:tc>
        <w:tc>
          <w:tcPr>
            <w:tcW w:w="1470" w:type="dxa"/>
          </w:tcPr>
          <w:p w14:paraId="1C4F646F" w14:textId="77777777" w:rsidR="00AF44CB" w:rsidRPr="000053D6" w:rsidRDefault="00AF44CB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372 (80)</w:t>
            </w:r>
          </w:p>
        </w:tc>
        <w:tc>
          <w:tcPr>
            <w:tcW w:w="1418" w:type="dxa"/>
          </w:tcPr>
          <w:p w14:paraId="2CCCB557" w14:textId="77777777" w:rsidR="00AF44CB" w:rsidRPr="000053D6" w:rsidRDefault="00AF44CB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127 (81)</w:t>
            </w:r>
          </w:p>
        </w:tc>
        <w:tc>
          <w:tcPr>
            <w:tcW w:w="670" w:type="dxa"/>
          </w:tcPr>
          <w:p w14:paraId="44559B3A" w14:textId="77777777" w:rsidR="00AF44CB" w:rsidRPr="000053D6" w:rsidRDefault="00AF44CB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0.881</w:t>
            </w:r>
          </w:p>
        </w:tc>
      </w:tr>
      <w:tr w:rsidR="006C0154" w:rsidRPr="000053D6" w14:paraId="120E6462" w14:textId="77777777" w:rsidTr="006C0154">
        <w:trPr>
          <w:jc w:val="center"/>
        </w:trPr>
        <w:tc>
          <w:tcPr>
            <w:tcW w:w="3460" w:type="dxa"/>
          </w:tcPr>
          <w:p w14:paraId="26B3F3D5" w14:textId="77777777" w:rsidR="00AF44CB" w:rsidRPr="000053D6" w:rsidRDefault="00AF44CB" w:rsidP="00F64FF0">
            <w:pPr>
              <w:spacing w:line="480" w:lineRule="auto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Diabetes mellitus, n (%)</w:t>
            </w:r>
          </w:p>
        </w:tc>
        <w:tc>
          <w:tcPr>
            <w:tcW w:w="1470" w:type="dxa"/>
          </w:tcPr>
          <w:p w14:paraId="609DF8E3" w14:textId="77777777" w:rsidR="00AF44CB" w:rsidRPr="000053D6" w:rsidRDefault="00AF44CB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90 (19)</w:t>
            </w:r>
          </w:p>
        </w:tc>
        <w:tc>
          <w:tcPr>
            <w:tcW w:w="1418" w:type="dxa"/>
          </w:tcPr>
          <w:p w14:paraId="2761F362" w14:textId="77777777" w:rsidR="00AF44CB" w:rsidRPr="000053D6" w:rsidRDefault="00AF44CB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45 (29)</w:t>
            </w:r>
          </w:p>
        </w:tc>
        <w:tc>
          <w:tcPr>
            <w:tcW w:w="670" w:type="dxa"/>
          </w:tcPr>
          <w:p w14:paraId="73C2C50C" w14:textId="77777777" w:rsidR="00AF44CB" w:rsidRPr="000053D6" w:rsidRDefault="00AF44CB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0.016</w:t>
            </w:r>
          </w:p>
        </w:tc>
      </w:tr>
      <w:tr w:rsidR="006C0154" w:rsidRPr="000053D6" w14:paraId="12DCAA6A" w14:textId="77777777" w:rsidTr="006C0154">
        <w:trPr>
          <w:jc w:val="center"/>
        </w:trPr>
        <w:tc>
          <w:tcPr>
            <w:tcW w:w="3460" w:type="dxa"/>
          </w:tcPr>
          <w:p w14:paraId="4D2DC35D" w14:textId="77777777" w:rsidR="00AF44CB" w:rsidRPr="000053D6" w:rsidRDefault="00AF44CB" w:rsidP="00F64FF0">
            <w:pPr>
              <w:spacing w:line="480" w:lineRule="auto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Hypertension, n (%)</w:t>
            </w:r>
          </w:p>
        </w:tc>
        <w:tc>
          <w:tcPr>
            <w:tcW w:w="1470" w:type="dxa"/>
          </w:tcPr>
          <w:p w14:paraId="6FACB6BA" w14:textId="77777777" w:rsidR="00AF44CB" w:rsidRPr="000053D6" w:rsidRDefault="00AF44CB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228 (49)</w:t>
            </w:r>
          </w:p>
        </w:tc>
        <w:tc>
          <w:tcPr>
            <w:tcW w:w="1418" w:type="dxa"/>
          </w:tcPr>
          <w:p w14:paraId="4FEAE5A5" w14:textId="77777777" w:rsidR="00AF44CB" w:rsidRPr="000053D6" w:rsidRDefault="00AF44CB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73 (46)</w:t>
            </w:r>
          </w:p>
        </w:tc>
        <w:tc>
          <w:tcPr>
            <w:tcW w:w="670" w:type="dxa"/>
          </w:tcPr>
          <w:p w14:paraId="0178D053" w14:textId="77777777" w:rsidR="00AF44CB" w:rsidRPr="000053D6" w:rsidRDefault="00AF44CB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0.552</w:t>
            </w:r>
          </w:p>
        </w:tc>
      </w:tr>
      <w:tr w:rsidR="006C0154" w:rsidRPr="000053D6" w14:paraId="1A0339BF" w14:textId="77777777" w:rsidTr="006C0154">
        <w:trPr>
          <w:jc w:val="center"/>
        </w:trPr>
        <w:tc>
          <w:tcPr>
            <w:tcW w:w="3460" w:type="dxa"/>
          </w:tcPr>
          <w:p w14:paraId="36826912" w14:textId="77777777" w:rsidR="00AF44CB" w:rsidRPr="000053D6" w:rsidRDefault="00AF44CB" w:rsidP="00F64FF0">
            <w:pPr>
              <w:spacing w:line="480" w:lineRule="auto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Hypercholesterolemia, n (%)</w:t>
            </w:r>
          </w:p>
        </w:tc>
        <w:tc>
          <w:tcPr>
            <w:tcW w:w="1470" w:type="dxa"/>
          </w:tcPr>
          <w:p w14:paraId="44059E3C" w14:textId="77777777" w:rsidR="00AF44CB" w:rsidRPr="000053D6" w:rsidRDefault="00AF44CB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206 (44)</w:t>
            </w:r>
          </w:p>
        </w:tc>
        <w:tc>
          <w:tcPr>
            <w:tcW w:w="1418" w:type="dxa"/>
          </w:tcPr>
          <w:p w14:paraId="269438EB" w14:textId="77777777" w:rsidR="00AF44CB" w:rsidRPr="000053D6" w:rsidRDefault="00AF44CB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76 (48)</w:t>
            </w:r>
          </w:p>
        </w:tc>
        <w:tc>
          <w:tcPr>
            <w:tcW w:w="670" w:type="dxa"/>
          </w:tcPr>
          <w:p w14:paraId="1F585009" w14:textId="77777777" w:rsidR="00AF44CB" w:rsidRPr="000053D6" w:rsidRDefault="00AF44CB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0.395</w:t>
            </w:r>
          </w:p>
        </w:tc>
      </w:tr>
      <w:tr w:rsidR="006C0154" w:rsidRPr="000053D6" w14:paraId="36C5DA7E" w14:textId="77777777" w:rsidTr="006C0154">
        <w:trPr>
          <w:jc w:val="center"/>
        </w:trPr>
        <w:tc>
          <w:tcPr>
            <w:tcW w:w="3460" w:type="dxa"/>
          </w:tcPr>
          <w:p w14:paraId="08CB0B03" w14:textId="77777777" w:rsidR="00AF44CB" w:rsidRPr="000053D6" w:rsidRDefault="00AF44CB" w:rsidP="00F64FF0">
            <w:pPr>
              <w:spacing w:line="480" w:lineRule="auto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Smoker, n (%)</w:t>
            </w:r>
          </w:p>
        </w:tc>
        <w:tc>
          <w:tcPr>
            <w:tcW w:w="1470" w:type="dxa"/>
          </w:tcPr>
          <w:p w14:paraId="70723586" w14:textId="77777777" w:rsidR="00AF44CB" w:rsidRPr="000053D6" w:rsidRDefault="00AF44CB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260 (56)</w:t>
            </w:r>
          </w:p>
        </w:tc>
        <w:tc>
          <w:tcPr>
            <w:tcW w:w="1418" w:type="dxa"/>
          </w:tcPr>
          <w:p w14:paraId="687C41CD" w14:textId="77777777" w:rsidR="00AF44CB" w:rsidRPr="000053D6" w:rsidRDefault="00AF44CB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93 (59)</w:t>
            </w:r>
          </w:p>
        </w:tc>
        <w:tc>
          <w:tcPr>
            <w:tcW w:w="670" w:type="dxa"/>
          </w:tcPr>
          <w:p w14:paraId="01F53383" w14:textId="77777777" w:rsidR="00AF44CB" w:rsidRPr="000053D6" w:rsidRDefault="00AF44CB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0.501</w:t>
            </w:r>
          </w:p>
        </w:tc>
      </w:tr>
      <w:tr w:rsidR="006C0154" w:rsidRPr="000053D6" w14:paraId="48D3DDF5" w14:textId="77777777" w:rsidTr="006C0154">
        <w:trPr>
          <w:jc w:val="center"/>
        </w:trPr>
        <w:tc>
          <w:tcPr>
            <w:tcW w:w="3460" w:type="dxa"/>
          </w:tcPr>
          <w:p w14:paraId="5F5BEC90" w14:textId="77777777" w:rsidR="00AF44CB" w:rsidRPr="000053D6" w:rsidRDefault="00AF44CB" w:rsidP="00F64FF0">
            <w:pPr>
              <w:spacing w:line="480" w:lineRule="auto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Heart rate (beats per minute)</w:t>
            </w:r>
          </w:p>
        </w:tc>
        <w:tc>
          <w:tcPr>
            <w:tcW w:w="1470" w:type="dxa"/>
          </w:tcPr>
          <w:p w14:paraId="648F4A85" w14:textId="77777777" w:rsidR="00AF44CB" w:rsidRPr="000053D6" w:rsidRDefault="00AF44CB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76±19</w:t>
            </w:r>
          </w:p>
        </w:tc>
        <w:tc>
          <w:tcPr>
            <w:tcW w:w="1418" w:type="dxa"/>
          </w:tcPr>
          <w:p w14:paraId="682AB3F8" w14:textId="77777777" w:rsidR="00AF44CB" w:rsidRPr="000053D6" w:rsidRDefault="00AF44CB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86±21</w:t>
            </w:r>
          </w:p>
        </w:tc>
        <w:tc>
          <w:tcPr>
            <w:tcW w:w="670" w:type="dxa"/>
          </w:tcPr>
          <w:p w14:paraId="49472143" w14:textId="77777777" w:rsidR="00AF44CB" w:rsidRPr="000053D6" w:rsidRDefault="00AF44CB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&lt;0.001</w:t>
            </w:r>
          </w:p>
        </w:tc>
      </w:tr>
      <w:tr w:rsidR="006C0154" w:rsidRPr="000053D6" w14:paraId="786A6FFB" w14:textId="77777777" w:rsidTr="006C0154">
        <w:trPr>
          <w:jc w:val="center"/>
        </w:trPr>
        <w:tc>
          <w:tcPr>
            <w:tcW w:w="3460" w:type="dxa"/>
          </w:tcPr>
          <w:p w14:paraId="02F6D8F3" w14:textId="77777777" w:rsidR="00AF44CB" w:rsidRPr="000053D6" w:rsidRDefault="00AF44CB" w:rsidP="00F64FF0">
            <w:pPr>
              <w:spacing w:line="480" w:lineRule="auto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Systolic blood pressure (mmHg)</w:t>
            </w:r>
          </w:p>
        </w:tc>
        <w:tc>
          <w:tcPr>
            <w:tcW w:w="1470" w:type="dxa"/>
          </w:tcPr>
          <w:p w14:paraId="52ED86B1" w14:textId="77777777" w:rsidR="00AF44CB" w:rsidRPr="000053D6" w:rsidRDefault="00AF44CB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131±31</w:t>
            </w:r>
          </w:p>
        </w:tc>
        <w:tc>
          <w:tcPr>
            <w:tcW w:w="1418" w:type="dxa"/>
          </w:tcPr>
          <w:p w14:paraId="7D5518C7" w14:textId="77777777" w:rsidR="00AF44CB" w:rsidRPr="000053D6" w:rsidRDefault="00AF44CB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127±28</w:t>
            </w:r>
          </w:p>
        </w:tc>
        <w:tc>
          <w:tcPr>
            <w:tcW w:w="670" w:type="dxa"/>
          </w:tcPr>
          <w:p w14:paraId="44A49164" w14:textId="77777777" w:rsidR="00AF44CB" w:rsidRPr="000053D6" w:rsidRDefault="00AF44CB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0.107</w:t>
            </w:r>
          </w:p>
        </w:tc>
      </w:tr>
      <w:tr w:rsidR="006C0154" w:rsidRPr="000053D6" w14:paraId="42E06FE9" w14:textId="77777777" w:rsidTr="006C0154">
        <w:trPr>
          <w:jc w:val="center"/>
        </w:trPr>
        <w:tc>
          <w:tcPr>
            <w:tcW w:w="3460" w:type="dxa"/>
          </w:tcPr>
          <w:p w14:paraId="2656FB67" w14:textId="77777777" w:rsidR="00AF44CB" w:rsidRPr="000053D6" w:rsidRDefault="00AF44CB" w:rsidP="00F64FF0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0053D6">
              <w:rPr>
                <w:sz w:val="18"/>
                <w:szCs w:val="18"/>
              </w:rPr>
              <w:t>Killip</w:t>
            </w:r>
            <w:proofErr w:type="spellEnd"/>
            <w:r w:rsidRPr="000053D6">
              <w:rPr>
                <w:sz w:val="18"/>
                <w:szCs w:val="18"/>
              </w:rPr>
              <w:t xml:space="preserve"> class</w:t>
            </w:r>
          </w:p>
        </w:tc>
        <w:tc>
          <w:tcPr>
            <w:tcW w:w="1470" w:type="dxa"/>
          </w:tcPr>
          <w:p w14:paraId="71F764C6" w14:textId="77777777" w:rsidR="00AF44CB" w:rsidRPr="000053D6" w:rsidRDefault="00AF44CB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1.14±0.5</w:t>
            </w:r>
          </w:p>
        </w:tc>
        <w:tc>
          <w:tcPr>
            <w:tcW w:w="1418" w:type="dxa"/>
          </w:tcPr>
          <w:p w14:paraId="3AE1EF46" w14:textId="77777777" w:rsidR="00AF44CB" w:rsidRPr="000053D6" w:rsidRDefault="00AF44CB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1.4±0.7</w:t>
            </w:r>
          </w:p>
        </w:tc>
        <w:tc>
          <w:tcPr>
            <w:tcW w:w="670" w:type="dxa"/>
          </w:tcPr>
          <w:p w14:paraId="08A52746" w14:textId="77777777" w:rsidR="00AF44CB" w:rsidRPr="000053D6" w:rsidRDefault="00AF44CB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&lt;0.001</w:t>
            </w:r>
          </w:p>
        </w:tc>
      </w:tr>
      <w:tr w:rsidR="006C0154" w:rsidRPr="000053D6" w14:paraId="6CE732F4" w14:textId="77777777" w:rsidTr="006C0154">
        <w:trPr>
          <w:jc w:val="center"/>
        </w:trPr>
        <w:tc>
          <w:tcPr>
            <w:tcW w:w="3460" w:type="dxa"/>
          </w:tcPr>
          <w:p w14:paraId="3732226D" w14:textId="77777777" w:rsidR="00AF44CB" w:rsidRPr="000053D6" w:rsidRDefault="00AF44CB" w:rsidP="00F64FF0">
            <w:pPr>
              <w:spacing w:line="480" w:lineRule="auto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Grace Risk Score</w:t>
            </w:r>
          </w:p>
        </w:tc>
        <w:tc>
          <w:tcPr>
            <w:tcW w:w="1470" w:type="dxa"/>
          </w:tcPr>
          <w:p w14:paraId="195F6ED7" w14:textId="77777777" w:rsidR="00AF44CB" w:rsidRPr="000053D6" w:rsidRDefault="00AF44CB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134±31</w:t>
            </w:r>
          </w:p>
        </w:tc>
        <w:tc>
          <w:tcPr>
            <w:tcW w:w="1418" w:type="dxa"/>
          </w:tcPr>
          <w:p w14:paraId="7D2BED44" w14:textId="77777777" w:rsidR="00AF44CB" w:rsidRPr="000053D6" w:rsidRDefault="00AF44CB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142±34</w:t>
            </w:r>
          </w:p>
        </w:tc>
        <w:tc>
          <w:tcPr>
            <w:tcW w:w="670" w:type="dxa"/>
          </w:tcPr>
          <w:p w14:paraId="193A4EA1" w14:textId="77777777" w:rsidR="00AF44CB" w:rsidRPr="000053D6" w:rsidRDefault="00AF44CB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0.010</w:t>
            </w:r>
          </w:p>
        </w:tc>
      </w:tr>
      <w:tr w:rsidR="006C0154" w:rsidRPr="000053D6" w14:paraId="13DF99BF" w14:textId="77777777" w:rsidTr="006C0154">
        <w:trPr>
          <w:jc w:val="center"/>
        </w:trPr>
        <w:tc>
          <w:tcPr>
            <w:tcW w:w="3460" w:type="dxa"/>
          </w:tcPr>
          <w:p w14:paraId="7C9AAAE1" w14:textId="77777777" w:rsidR="00AF44CB" w:rsidRPr="000053D6" w:rsidRDefault="00AF44CB" w:rsidP="00F64FF0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0053D6">
              <w:rPr>
                <w:sz w:val="18"/>
                <w:szCs w:val="18"/>
              </w:rPr>
              <w:t>Timi</w:t>
            </w:r>
            <w:proofErr w:type="spellEnd"/>
            <w:r w:rsidRPr="000053D6">
              <w:rPr>
                <w:sz w:val="18"/>
                <w:szCs w:val="18"/>
              </w:rPr>
              <w:t xml:space="preserve"> Risk Score</w:t>
            </w:r>
          </w:p>
        </w:tc>
        <w:tc>
          <w:tcPr>
            <w:tcW w:w="1470" w:type="dxa"/>
          </w:tcPr>
          <w:p w14:paraId="549A7DD6" w14:textId="77777777" w:rsidR="00AF44CB" w:rsidRPr="000053D6" w:rsidRDefault="00AF44CB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2 [1-4]</w:t>
            </w:r>
          </w:p>
        </w:tc>
        <w:tc>
          <w:tcPr>
            <w:tcW w:w="1418" w:type="dxa"/>
          </w:tcPr>
          <w:p w14:paraId="45DA5D93" w14:textId="77777777" w:rsidR="00AF44CB" w:rsidRPr="000053D6" w:rsidRDefault="00AF44CB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3 [2-5]</w:t>
            </w:r>
          </w:p>
        </w:tc>
        <w:tc>
          <w:tcPr>
            <w:tcW w:w="670" w:type="dxa"/>
          </w:tcPr>
          <w:p w14:paraId="65449A48" w14:textId="77777777" w:rsidR="00AF44CB" w:rsidRPr="000053D6" w:rsidRDefault="00AF44CB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&lt;0.001</w:t>
            </w:r>
          </w:p>
        </w:tc>
      </w:tr>
      <w:tr w:rsidR="006C0154" w:rsidRPr="000053D6" w14:paraId="4BD1E724" w14:textId="77777777" w:rsidTr="006C0154">
        <w:trPr>
          <w:jc w:val="center"/>
        </w:trPr>
        <w:tc>
          <w:tcPr>
            <w:tcW w:w="3460" w:type="dxa"/>
          </w:tcPr>
          <w:p w14:paraId="0419E2D9" w14:textId="77777777" w:rsidR="00AF44CB" w:rsidRPr="000053D6" w:rsidRDefault="00AF44CB" w:rsidP="00F64FF0">
            <w:pPr>
              <w:spacing w:line="480" w:lineRule="auto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Time to reperfusion (min)</w:t>
            </w:r>
            <w:r w:rsidRPr="000053D6"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1470" w:type="dxa"/>
          </w:tcPr>
          <w:p w14:paraId="7020439F" w14:textId="77777777" w:rsidR="00AF44CB" w:rsidRPr="000053D6" w:rsidRDefault="00AF44CB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186 [130-296]</w:t>
            </w:r>
          </w:p>
        </w:tc>
        <w:tc>
          <w:tcPr>
            <w:tcW w:w="1418" w:type="dxa"/>
          </w:tcPr>
          <w:p w14:paraId="20CF0BB9" w14:textId="77777777" w:rsidR="00AF44CB" w:rsidRPr="000053D6" w:rsidRDefault="00AF44CB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210 [150-375]</w:t>
            </w:r>
          </w:p>
        </w:tc>
        <w:tc>
          <w:tcPr>
            <w:tcW w:w="670" w:type="dxa"/>
          </w:tcPr>
          <w:p w14:paraId="42016D7B" w14:textId="77777777" w:rsidR="00AF44CB" w:rsidRPr="000053D6" w:rsidRDefault="00AF44CB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0.085</w:t>
            </w:r>
          </w:p>
        </w:tc>
      </w:tr>
      <w:tr w:rsidR="006C0154" w:rsidRPr="000053D6" w14:paraId="3551CB82" w14:textId="77777777" w:rsidTr="006C0154">
        <w:trPr>
          <w:jc w:val="center"/>
        </w:trPr>
        <w:tc>
          <w:tcPr>
            <w:tcW w:w="3460" w:type="dxa"/>
          </w:tcPr>
          <w:p w14:paraId="4E9D39A7" w14:textId="77777777" w:rsidR="00AF44CB" w:rsidRPr="000053D6" w:rsidRDefault="00AF44CB" w:rsidP="00F64FF0">
            <w:pPr>
              <w:spacing w:line="480" w:lineRule="auto"/>
              <w:rPr>
                <w:i/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CK-MB mass peak value (</w:t>
            </w:r>
            <w:proofErr w:type="spellStart"/>
            <w:r w:rsidRPr="000053D6">
              <w:rPr>
                <w:sz w:val="18"/>
                <w:szCs w:val="18"/>
              </w:rPr>
              <w:t>ng</w:t>
            </w:r>
            <w:proofErr w:type="spellEnd"/>
            <w:r w:rsidRPr="000053D6">
              <w:rPr>
                <w:sz w:val="18"/>
                <w:szCs w:val="18"/>
              </w:rPr>
              <w:t xml:space="preserve">/ml) </w:t>
            </w:r>
          </w:p>
        </w:tc>
        <w:tc>
          <w:tcPr>
            <w:tcW w:w="1470" w:type="dxa"/>
          </w:tcPr>
          <w:p w14:paraId="00B992E4" w14:textId="77777777" w:rsidR="00AF44CB" w:rsidRPr="000053D6" w:rsidRDefault="00AF44CB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126 [47-250]</w:t>
            </w:r>
          </w:p>
        </w:tc>
        <w:tc>
          <w:tcPr>
            <w:tcW w:w="1418" w:type="dxa"/>
          </w:tcPr>
          <w:p w14:paraId="6A44D26C" w14:textId="77777777" w:rsidR="00AF44CB" w:rsidRPr="000053D6" w:rsidRDefault="00AF44CB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300 [161-489]</w:t>
            </w:r>
          </w:p>
        </w:tc>
        <w:tc>
          <w:tcPr>
            <w:tcW w:w="670" w:type="dxa"/>
          </w:tcPr>
          <w:p w14:paraId="6D496FC5" w14:textId="77777777" w:rsidR="00AF44CB" w:rsidRPr="000053D6" w:rsidRDefault="00AF44CB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&lt;0.001</w:t>
            </w:r>
          </w:p>
        </w:tc>
      </w:tr>
      <w:tr w:rsidR="006C0154" w:rsidRPr="000053D6" w14:paraId="2EC89B8E" w14:textId="77777777" w:rsidTr="006C0154">
        <w:trPr>
          <w:jc w:val="center"/>
        </w:trPr>
        <w:tc>
          <w:tcPr>
            <w:tcW w:w="3460" w:type="dxa"/>
          </w:tcPr>
          <w:p w14:paraId="1DF90648" w14:textId="77777777" w:rsidR="00AF44CB" w:rsidRPr="000053D6" w:rsidRDefault="00AF44CB" w:rsidP="00F64FF0">
            <w:pPr>
              <w:spacing w:line="480" w:lineRule="auto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ST-segment resolution ≥70%, n (%)</w:t>
            </w:r>
          </w:p>
        </w:tc>
        <w:tc>
          <w:tcPr>
            <w:tcW w:w="1470" w:type="dxa"/>
          </w:tcPr>
          <w:p w14:paraId="7572B9A4" w14:textId="77777777" w:rsidR="00AF44CB" w:rsidRPr="000053D6" w:rsidRDefault="00AF44CB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267 (58)</w:t>
            </w:r>
          </w:p>
        </w:tc>
        <w:tc>
          <w:tcPr>
            <w:tcW w:w="1418" w:type="dxa"/>
          </w:tcPr>
          <w:p w14:paraId="4D48BF57" w14:textId="77777777" w:rsidR="00AF44CB" w:rsidRPr="000053D6" w:rsidRDefault="00AF44CB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70 (45)</w:t>
            </w:r>
          </w:p>
        </w:tc>
        <w:tc>
          <w:tcPr>
            <w:tcW w:w="670" w:type="dxa"/>
          </w:tcPr>
          <w:p w14:paraId="7AE142B2" w14:textId="77777777" w:rsidR="00AF44CB" w:rsidRPr="000053D6" w:rsidRDefault="00AF44CB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0.009</w:t>
            </w:r>
          </w:p>
        </w:tc>
      </w:tr>
      <w:tr w:rsidR="006C0154" w:rsidRPr="000053D6" w14:paraId="1C3EE188" w14:textId="77777777" w:rsidTr="006C0154">
        <w:trPr>
          <w:jc w:val="center"/>
        </w:trPr>
        <w:tc>
          <w:tcPr>
            <w:tcW w:w="3460" w:type="dxa"/>
          </w:tcPr>
          <w:p w14:paraId="610457D9" w14:textId="77777777" w:rsidR="00AF44CB" w:rsidRPr="000053D6" w:rsidRDefault="00AF44CB" w:rsidP="00F64FF0">
            <w:pPr>
              <w:spacing w:line="480" w:lineRule="auto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Anterior infarction, n (%)</w:t>
            </w:r>
          </w:p>
        </w:tc>
        <w:tc>
          <w:tcPr>
            <w:tcW w:w="1470" w:type="dxa"/>
          </w:tcPr>
          <w:p w14:paraId="7EAB01AF" w14:textId="77777777" w:rsidR="00AF44CB" w:rsidRPr="000053D6" w:rsidRDefault="00AF44CB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179 (39)</w:t>
            </w:r>
          </w:p>
        </w:tc>
        <w:tc>
          <w:tcPr>
            <w:tcW w:w="1418" w:type="dxa"/>
          </w:tcPr>
          <w:p w14:paraId="016C9F53" w14:textId="77777777" w:rsidR="00AF44CB" w:rsidRPr="000053D6" w:rsidRDefault="00AF44CB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133 (85)</w:t>
            </w:r>
          </w:p>
        </w:tc>
        <w:tc>
          <w:tcPr>
            <w:tcW w:w="670" w:type="dxa"/>
          </w:tcPr>
          <w:p w14:paraId="3F28D34C" w14:textId="77777777" w:rsidR="00AF44CB" w:rsidRPr="000053D6" w:rsidRDefault="00AF44CB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&lt;0.001</w:t>
            </w:r>
          </w:p>
        </w:tc>
      </w:tr>
      <w:tr w:rsidR="006C0154" w:rsidRPr="000053D6" w14:paraId="1B106D94" w14:textId="77777777" w:rsidTr="006C0154">
        <w:trPr>
          <w:jc w:val="center"/>
        </w:trPr>
        <w:tc>
          <w:tcPr>
            <w:tcW w:w="3460" w:type="dxa"/>
          </w:tcPr>
          <w:p w14:paraId="335ED1F5" w14:textId="77777777" w:rsidR="00AF44CB" w:rsidRPr="000053D6" w:rsidRDefault="00AF44CB" w:rsidP="00F64FF0">
            <w:pPr>
              <w:spacing w:line="480" w:lineRule="auto"/>
              <w:rPr>
                <w:b/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TIMI flow grade before PCI</w:t>
            </w:r>
          </w:p>
        </w:tc>
        <w:tc>
          <w:tcPr>
            <w:tcW w:w="1470" w:type="dxa"/>
          </w:tcPr>
          <w:p w14:paraId="57A97CA5" w14:textId="77777777" w:rsidR="00AF44CB" w:rsidRPr="000053D6" w:rsidRDefault="00AF44CB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1.3±1.4</w:t>
            </w:r>
          </w:p>
        </w:tc>
        <w:tc>
          <w:tcPr>
            <w:tcW w:w="1418" w:type="dxa"/>
          </w:tcPr>
          <w:p w14:paraId="1C1F9B36" w14:textId="77777777" w:rsidR="00AF44CB" w:rsidRPr="000053D6" w:rsidRDefault="00AF44CB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1.1±1.3</w:t>
            </w:r>
          </w:p>
        </w:tc>
        <w:tc>
          <w:tcPr>
            <w:tcW w:w="670" w:type="dxa"/>
          </w:tcPr>
          <w:p w14:paraId="03923539" w14:textId="77777777" w:rsidR="00AF44CB" w:rsidRPr="000053D6" w:rsidRDefault="00AF44CB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0.182</w:t>
            </w:r>
          </w:p>
        </w:tc>
      </w:tr>
      <w:tr w:rsidR="006C0154" w:rsidRPr="000053D6" w14:paraId="741ACC80" w14:textId="77777777" w:rsidTr="006C0154">
        <w:trPr>
          <w:jc w:val="center"/>
        </w:trPr>
        <w:tc>
          <w:tcPr>
            <w:tcW w:w="3460" w:type="dxa"/>
          </w:tcPr>
          <w:p w14:paraId="60487E23" w14:textId="77777777" w:rsidR="00AF44CB" w:rsidRPr="000053D6" w:rsidRDefault="00AF44CB" w:rsidP="00F64FF0">
            <w:pPr>
              <w:spacing w:line="480" w:lineRule="auto"/>
              <w:rPr>
                <w:b/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TIMI flow grade after PCI</w:t>
            </w:r>
          </w:p>
        </w:tc>
        <w:tc>
          <w:tcPr>
            <w:tcW w:w="1470" w:type="dxa"/>
          </w:tcPr>
          <w:p w14:paraId="581BE778" w14:textId="77777777" w:rsidR="00AF44CB" w:rsidRPr="000053D6" w:rsidRDefault="00AF44CB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2.9±0.5</w:t>
            </w:r>
          </w:p>
        </w:tc>
        <w:tc>
          <w:tcPr>
            <w:tcW w:w="1418" w:type="dxa"/>
          </w:tcPr>
          <w:p w14:paraId="418BCFDE" w14:textId="77777777" w:rsidR="00AF44CB" w:rsidRPr="000053D6" w:rsidRDefault="00AF44CB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2.8±0.5</w:t>
            </w:r>
          </w:p>
        </w:tc>
        <w:tc>
          <w:tcPr>
            <w:tcW w:w="670" w:type="dxa"/>
          </w:tcPr>
          <w:p w14:paraId="2BB2595B" w14:textId="77777777" w:rsidR="00AF44CB" w:rsidRPr="000053D6" w:rsidRDefault="00AF44CB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0.339</w:t>
            </w:r>
          </w:p>
        </w:tc>
      </w:tr>
      <w:tr w:rsidR="006C0154" w:rsidRPr="000053D6" w14:paraId="467EFE13" w14:textId="77777777" w:rsidTr="006C0154">
        <w:trPr>
          <w:jc w:val="center"/>
        </w:trPr>
        <w:tc>
          <w:tcPr>
            <w:tcW w:w="3460" w:type="dxa"/>
          </w:tcPr>
          <w:p w14:paraId="43243F8A" w14:textId="77777777" w:rsidR="00AF44CB" w:rsidRPr="000053D6" w:rsidRDefault="00AF44CB" w:rsidP="00F64FF0">
            <w:pPr>
              <w:spacing w:after="100" w:line="480" w:lineRule="auto"/>
              <w:rPr>
                <w:b/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TIMI flow grade after PCI &gt;3, n (%)</w:t>
            </w:r>
          </w:p>
        </w:tc>
        <w:tc>
          <w:tcPr>
            <w:tcW w:w="1470" w:type="dxa"/>
          </w:tcPr>
          <w:p w14:paraId="60A6607B" w14:textId="77777777" w:rsidR="00AF44CB" w:rsidRPr="000053D6" w:rsidRDefault="00AF44CB" w:rsidP="00F64FF0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417 (90)</w:t>
            </w:r>
          </w:p>
        </w:tc>
        <w:tc>
          <w:tcPr>
            <w:tcW w:w="1418" w:type="dxa"/>
          </w:tcPr>
          <w:p w14:paraId="69D0363B" w14:textId="77777777" w:rsidR="00AF44CB" w:rsidRPr="000053D6" w:rsidRDefault="00AF44CB" w:rsidP="00F64FF0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131 (83)</w:t>
            </w:r>
          </w:p>
        </w:tc>
        <w:tc>
          <w:tcPr>
            <w:tcW w:w="670" w:type="dxa"/>
          </w:tcPr>
          <w:p w14:paraId="73BD76AF" w14:textId="77777777" w:rsidR="00AF44CB" w:rsidRPr="000053D6" w:rsidRDefault="00AF44CB" w:rsidP="00F64FF0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0.019</w:t>
            </w:r>
          </w:p>
        </w:tc>
      </w:tr>
      <w:tr w:rsidR="006C0154" w:rsidRPr="000053D6" w14:paraId="25B97755" w14:textId="77777777" w:rsidTr="006C0154">
        <w:trPr>
          <w:jc w:val="center"/>
        </w:trPr>
        <w:tc>
          <w:tcPr>
            <w:tcW w:w="3460" w:type="dxa"/>
            <w:tcBorders>
              <w:top w:val="single" w:sz="4" w:space="0" w:color="FFFFFF"/>
            </w:tcBorders>
          </w:tcPr>
          <w:p w14:paraId="10E60B54" w14:textId="77777777" w:rsidR="00AF44CB" w:rsidRPr="000053D6" w:rsidRDefault="00AF44CB" w:rsidP="00F64FF0">
            <w:pPr>
              <w:spacing w:after="100" w:line="480" w:lineRule="auto"/>
              <w:rPr>
                <w:sz w:val="18"/>
                <w:szCs w:val="18"/>
              </w:rPr>
            </w:pPr>
            <w:proofErr w:type="spellStart"/>
            <w:r w:rsidRPr="000053D6">
              <w:rPr>
                <w:sz w:val="18"/>
                <w:szCs w:val="18"/>
              </w:rPr>
              <w:t>Multivessel</w:t>
            </w:r>
            <w:proofErr w:type="spellEnd"/>
            <w:r w:rsidRPr="000053D6">
              <w:rPr>
                <w:sz w:val="18"/>
                <w:szCs w:val="18"/>
              </w:rPr>
              <w:t xml:space="preserve"> disease, n (%)</w:t>
            </w:r>
          </w:p>
        </w:tc>
        <w:tc>
          <w:tcPr>
            <w:tcW w:w="1470" w:type="dxa"/>
            <w:tcBorders>
              <w:top w:val="single" w:sz="4" w:space="0" w:color="FFFFFF"/>
            </w:tcBorders>
          </w:tcPr>
          <w:p w14:paraId="644D429F" w14:textId="77777777" w:rsidR="00AF44CB" w:rsidRPr="000053D6" w:rsidRDefault="00AF44CB" w:rsidP="00F64FF0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118 (25)</w:t>
            </w:r>
          </w:p>
        </w:tc>
        <w:tc>
          <w:tcPr>
            <w:tcW w:w="1418" w:type="dxa"/>
            <w:tcBorders>
              <w:top w:val="single" w:sz="4" w:space="0" w:color="FFFFFF"/>
            </w:tcBorders>
          </w:tcPr>
          <w:p w14:paraId="0301B4F1" w14:textId="77777777" w:rsidR="00AF44CB" w:rsidRPr="000053D6" w:rsidRDefault="00AF44CB" w:rsidP="00F64FF0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43 (27)</w:t>
            </w:r>
          </w:p>
        </w:tc>
        <w:tc>
          <w:tcPr>
            <w:tcW w:w="670" w:type="dxa"/>
            <w:tcBorders>
              <w:top w:val="single" w:sz="4" w:space="0" w:color="FFFFFF"/>
            </w:tcBorders>
          </w:tcPr>
          <w:p w14:paraId="73873998" w14:textId="77777777" w:rsidR="00AF44CB" w:rsidRPr="000053D6" w:rsidRDefault="00AF44CB" w:rsidP="00F64FF0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0.588</w:t>
            </w:r>
          </w:p>
        </w:tc>
      </w:tr>
      <w:tr w:rsidR="006C0154" w:rsidRPr="000053D6" w14:paraId="3693F5C9" w14:textId="77777777" w:rsidTr="006C0154">
        <w:trPr>
          <w:jc w:val="center"/>
        </w:trPr>
        <w:tc>
          <w:tcPr>
            <w:tcW w:w="3460" w:type="dxa"/>
          </w:tcPr>
          <w:p w14:paraId="5723ACB4" w14:textId="77777777" w:rsidR="00AF44CB" w:rsidRPr="000053D6" w:rsidRDefault="006C0154" w:rsidP="00F64FF0">
            <w:pPr>
              <w:spacing w:after="20" w:line="480" w:lineRule="auto"/>
              <w:rPr>
                <w:b/>
                <w:sz w:val="18"/>
                <w:szCs w:val="18"/>
              </w:rPr>
            </w:pPr>
            <w:r w:rsidRPr="000053D6">
              <w:rPr>
                <w:b/>
                <w:sz w:val="18"/>
                <w:szCs w:val="18"/>
              </w:rPr>
              <w:t>White blood cells counts</w:t>
            </w:r>
          </w:p>
        </w:tc>
        <w:tc>
          <w:tcPr>
            <w:tcW w:w="1470" w:type="dxa"/>
          </w:tcPr>
          <w:p w14:paraId="0EA55168" w14:textId="77777777" w:rsidR="00AF44CB" w:rsidRPr="000053D6" w:rsidRDefault="00AF44CB" w:rsidP="00F64FF0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14:paraId="7730B85A" w14:textId="77777777" w:rsidR="00AF44CB" w:rsidRPr="000053D6" w:rsidRDefault="00AF44CB" w:rsidP="00F64FF0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70" w:type="dxa"/>
          </w:tcPr>
          <w:p w14:paraId="231D5008" w14:textId="77777777" w:rsidR="00AF44CB" w:rsidRPr="000053D6" w:rsidRDefault="00AF44CB" w:rsidP="00F64FF0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6C0154" w:rsidRPr="000053D6" w14:paraId="22B0EE7B" w14:textId="77777777" w:rsidTr="006C0154">
        <w:trPr>
          <w:jc w:val="center"/>
        </w:trPr>
        <w:tc>
          <w:tcPr>
            <w:tcW w:w="3460" w:type="dxa"/>
          </w:tcPr>
          <w:p w14:paraId="6548E04E" w14:textId="77777777" w:rsidR="00AF44CB" w:rsidRPr="000053D6" w:rsidRDefault="00AF44CB" w:rsidP="00F64FF0">
            <w:pPr>
              <w:spacing w:after="20" w:line="480" w:lineRule="auto"/>
              <w:rPr>
                <w:b/>
                <w:sz w:val="18"/>
                <w:szCs w:val="18"/>
              </w:rPr>
            </w:pPr>
            <w:proofErr w:type="spellStart"/>
            <w:r w:rsidRPr="000053D6">
              <w:rPr>
                <w:sz w:val="18"/>
                <w:szCs w:val="18"/>
              </w:rPr>
              <w:t>Eosinophils</w:t>
            </w:r>
            <w:proofErr w:type="spellEnd"/>
            <w:r w:rsidRPr="000053D6">
              <w:rPr>
                <w:sz w:val="18"/>
                <w:szCs w:val="18"/>
              </w:rPr>
              <w:t xml:space="preserve"> maximum count (x10</w:t>
            </w:r>
            <w:r w:rsidRPr="000053D6">
              <w:rPr>
                <w:sz w:val="18"/>
                <w:szCs w:val="18"/>
                <w:vertAlign w:val="superscript"/>
              </w:rPr>
              <w:t>3</w:t>
            </w:r>
            <w:r w:rsidRPr="000053D6">
              <w:rPr>
                <w:sz w:val="18"/>
                <w:szCs w:val="18"/>
              </w:rPr>
              <w:t xml:space="preserve"> cells/ml)</w:t>
            </w:r>
          </w:p>
        </w:tc>
        <w:tc>
          <w:tcPr>
            <w:tcW w:w="1470" w:type="dxa"/>
          </w:tcPr>
          <w:p w14:paraId="37D20AB2" w14:textId="77777777" w:rsidR="00AF44CB" w:rsidRPr="000053D6" w:rsidRDefault="00AF44CB" w:rsidP="00F64FF0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0.2 [0.1-0.3]</w:t>
            </w:r>
          </w:p>
        </w:tc>
        <w:tc>
          <w:tcPr>
            <w:tcW w:w="1418" w:type="dxa"/>
          </w:tcPr>
          <w:p w14:paraId="0FF119E5" w14:textId="77777777" w:rsidR="00AF44CB" w:rsidRPr="000053D6" w:rsidRDefault="00AF44CB" w:rsidP="00F64FF0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0.2 [0.1-0.3]</w:t>
            </w:r>
          </w:p>
        </w:tc>
        <w:tc>
          <w:tcPr>
            <w:tcW w:w="670" w:type="dxa"/>
          </w:tcPr>
          <w:p w14:paraId="2F7B27C1" w14:textId="77777777" w:rsidR="00AF44CB" w:rsidRPr="000053D6" w:rsidRDefault="00AF44CB" w:rsidP="00F64FF0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0.290</w:t>
            </w:r>
          </w:p>
        </w:tc>
      </w:tr>
      <w:tr w:rsidR="006C0154" w:rsidRPr="000053D6" w14:paraId="50C796FB" w14:textId="77777777" w:rsidTr="006C0154">
        <w:trPr>
          <w:jc w:val="center"/>
        </w:trPr>
        <w:tc>
          <w:tcPr>
            <w:tcW w:w="3460" w:type="dxa"/>
          </w:tcPr>
          <w:p w14:paraId="78B9B694" w14:textId="77777777" w:rsidR="00AF44CB" w:rsidRPr="000053D6" w:rsidRDefault="00AF44CB" w:rsidP="00F64FF0">
            <w:pPr>
              <w:spacing w:after="20" w:line="480" w:lineRule="auto"/>
              <w:rPr>
                <w:b/>
                <w:sz w:val="18"/>
                <w:szCs w:val="18"/>
              </w:rPr>
            </w:pPr>
            <w:proofErr w:type="spellStart"/>
            <w:r w:rsidRPr="000053D6">
              <w:rPr>
                <w:sz w:val="18"/>
                <w:szCs w:val="18"/>
              </w:rPr>
              <w:t>Eosinophils</w:t>
            </w:r>
            <w:proofErr w:type="spellEnd"/>
            <w:r w:rsidRPr="000053D6">
              <w:rPr>
                <w:sz w:val="18"/>
                <w:szCs w:val="18"/>
              </w:rPr>
              <w:t xml:space="preserve"> minimum count (x10</w:t>
            </w:r>
            <w:r w:rsidRPr="000053D6">
              <w:rPr>
                <w:sz w:val="18"/>
                <w:szCs w:val="18"/>
                <w:vertAlign w:val="superscript"/>
              </w:rPr>
              <w:t>3</w:t>
            </w:r>
            <w:r w:rsidRPr="000053D6">
              <w:rPr>
                <w:sz w:val="18"/>
                <w:szCs w:val="18"/>
              </w:rPr>
              <w:t xml:space="preserve"> cells/ml)</w:t>
            </w:r>
          </w:p>
        </w:tc>
        <w:tc>
          <w:tcPr>
            <w:tcW w:w="1470" w:type="dxa"/>
          </w:tcPr>
          <w:p w14:paraId="079E3A10" w14:textId="77777777" w:rsidR="00AF44CB" w:rsidRPr="000053D6" w:rsidRDefault="00AF44CB" w:rsidP="00F64FF0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0.04 [0.02-0.09]</w:t>
            </w:r>
          </w:p>
        </w:tc>
        <w:tc>
          <w:tcPr>
            <w:tcW w:w="1418" w:type="dxa"/>
          </w:tcPr>
          <w:p w14:paraId="5C2639AC" w14:textId="77777777" w:rsidR="00AF44CB" w:rsidRPr="000053D6" w:rsidRDefault="00AF44CB" w:rsidP="00F64FF0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0.02 [0.01-0.04]</w:t>
            </w:r>
          </w:p>
        </w:tc>
        <w:tc>
          <w:tcPr>
            <w:tcW w:w="670" w:type="dxa"/>
          </w:tcPr>
          <w:p w14:paraId="417F6EB9" w14:textId="77777777" w:rsidR="00AF44CB" w:rsidRPr="000053D6" w:rsidRDefault="00AF44CB" w:rsidP="00F64FF0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&lt;0.001</w:t>
            </w:r>
          </w:p>
        </w:tc>
      </w:tr>
      <w:tr w:rsidR="006C0154" w:rsidRPr="000053D6" w14:paraId="7B2F41B5" w14:textId="77777777" w:rsidTr="006C0154">
        <w:trPr>
          <w:jc w:val="center"/>
        </w:trPr>
        <w:tc>
          <w:tcPr>
            <w:tcW w:w="3460" w:type="dxa"/>
          </w:tcPr>
          <w:p w14:paraId="13F80AFB" w14:textId="77777777" w:rsidR="006C0154" w:rsidRPr="000053D6" w:rsidRDefault="006C0154" w:rsidP="00C307DF">
            <w:pPr>
              <w:spacing w:after="20" w:line="480" w:lineRule="auto"/>
              <w:jc w:val="both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Leukocyte maximum count (x10</w:t>
            </w:r>
            <w:r w:rsidRPr="000053D6">
              <w:rPr>
                <w:sz w:val="18"/>
                <w:szCs w:val="18"/>
                <w:vertAlign w:val="superscript"/>
              </w:rPr>
              <w:t>3</w:t>
            </w:r>
            <w:r w:rsidRPr="000053D6">
              <w:rPr>
                <w:sz w:val="18"/>
                <w:szCs w:val="18"/>
              </w:rPr>
              <w:t xml:space="preserve"> cells/ml)</w:t>
            </w:r>
          </w:p>
        </w:tc>
        <w:tc>
          <w:tcPr>
            <w:tcW w:w="1470" w:type="dxa"/>
          </w:tcPr>
          <w:p w14:paraId="2DC9F2F6" w14:textId="0F9D92B3" w:rsidR="006C0154" w:rsidRPr="000053D6" w:rsidRDefault="003779EA" w:rsidP="00F64FF0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12.4 [10.2-14.9]</w:t>
            </w:r>
          </w:p>
        </w:tc>
        <w:tc>
          <w:tcPr>
            <w:tcW w:w="1418" w:type="dxa"/>
          </w:tcPr>
          <w:p w14:paraId="377A8E8D" w14:textId="0654E34F" w:rsidR="006C0154" w:rsidRPr="000053D6" w:rsidRDefault="003779EA" w:rsidP="00F64FF0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14.5 [11.7-18.3]</w:t>
            </w:r>
          </w:p>
        </w:tc>
        <w:tc>
          <w:tcPr>
            <w:tcW w:w="670" w:type="dxa"/>
          </w:tcPr>
          <w:p w14:paraId="73BB8020" w14:textId="048D5493" w:rsidR="006C0154" w:rsidRPr="000053D6" w:rsidRDefault="003779EA" w:rsidP="00F64FF0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0.001</w:t>
            </w:r>
          </w:p>
        </w:tc>
      </w:tr>
      <w:tr w:rsidR="006C0154" w:rsidRPr="000053D6" w14:paraId="574BE01A" w14:textId="77777777" w:rsidTr="006C0154">
        <w:trPr>
          <w:jc w:val="center"/>
        </w:trPr>
        <w:tc>
          <w:tcPr>
            <w:tcW w:w="3460" w:type="dxa"/>
          </w:tcPr>
          <w:p w14:paraId="5EF8C725" w14:textId="77777777" w:rsidR="006C0154" w:rsidRPr="000053D6" w:rsidRDefault="006C0154" w:rsidP="00C307DF">
            <w:pPr>
              <w:spacing w:after="20" w:line="480" w:lineRule="auto"/>
              <w:jc w:val="both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Leukocyte minimum count (x10</w:t>
            </w:r>
            <w:r w:rsidRPr="000053D6">
              <w:rPr>
                <w:sz w:val="18"/>
                <w:szCs w:val="18"/>
                <w:vertAlign w:val="superscript"/>
              </w:rPr>
              <w:t>3</w:t>
            </w:r>
            <w:r w:rsidRPr="000053D6">
              <w:rPr>
                <w:sz w:val="18"/>
                <w:szCs w:val="18"/>
              </w:rPr>
              <w:t xml:space="preserve"> cells/ml)</w:t>
            </w:r>
          </w:p>
        </w:tc>
        <w:tc>
          <w:tcPr>
            <w:tcW w:w="1470" w:type="dxa"/>
          </w:tcPr>
          <w:p w14:paraId="08FCC32B" w14:textId="2B11A795" w:rsidR="006C0154" w:rsidRPr="000053D6" w:rsidRDefault="003779EA" w:rsidP="00F64FF0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7.7 [6.5-9.4]</w:t>
            </w:r>
          </w:p>
        </w:tc>
        <w:tc>
          <w:tcPr>
            <w:tcW w:w="1418" w:type="dxa"/>
          </w:tcPr>
          <w:p w14:paraId="63D7EB3C" w14:textId="01A0F74A" w:rsidR="006C0154" w:rsidRPr="000053D6" w:rsidRDefault="003779EA" w:rsidP="00F64FF0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8.6 [6.9-10.3]</w:t>
            </w:r>
          </w:p>
        </w:tc>
        <w:tc>
          <w:tcPr>
            <w:tcW w:w="670" w:type="dxa"/>
          </w:tcPr>
          <w:p w14:paraId="6D6859DA" w14:textId="3CF24CAA" w:rsidR="006C0154" w:rsidRPr="000053D6" w:rsidRDefault="003779EA" w:rsidP="00F64FF0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&lt;0.001</w:t>
            </w:r>
          </w:p>
        </w:tc>
      </w:tr>
      <w:tr w:rsidR="006C0154" w:rsidRPr="000053D6" w14:paraId="462C96C2" w14:textId="77777777" w:rsidTr="006C0154">
        <w:trPr>
          <w:jc w:val="center"/>
        </w:trPr>
        <w:tc>
          <w:tcPr>
            <w:tcW w:w="3460" w:type="dxa"/>
          </w:tcPr>
          <w:p w14:paraId="14E13278" w14:textId="77777777" w:rsidR="006C0154" w:rsidRPr="000053D6" w:rsidRDefault="006C0154" w:rsidP="006C0154">
            <w:pPr>
              <w:spacing w:after="20" w:line="480" w:lineRule="auto"/>
              <w:jc w:val="both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Eosinophil to leukocyte ratio maximum (%)</w:t>
            </w:r>
          </w:p>
        </w:tc>
        <w:tc>
          <w:tcPr>
            <w:tcW w:w="1470" w:type="dxa"/>
          </w:tcPr>
          <w:p w14:paraId="1E59E416" w14:textId="5F56CEB3" w:rsidR="006C0154" w:rsidRPr="000053D6" w:rsidRDefault="003779EA" w:rsidP="00F64FF0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2.4 [1.6-3.6]</w:t>
            </w:r>
          </w:p>
        </w:tc>
        <w:tc>
          <w:tcPr>
            <w:tcW w:w="1418" w:type="dxa"/>
          </w:tcPr>
          <w:p w14:paraId="798FE632" w14:textId="173B7E18" w:rsidR="006C0154" w:rsidRPr="000053D6" w:rsidRDefault="003779EA" w:rsidP="00F64FF0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2.0 [1.1-3.4]</w:t>
            </w:r>
          </w:p>
        </w:tc>
        <w:tc>
          <w:tcPr>
            <w:tcW w:w="670" w:type="dxa"/>
          </w:tcPr>
          <w:p w14:paraId="207F13F0" w14:textId="3673F79D" w:rsidR="006C0154" w:rsidRPr="000053D6" w:rsidRDefault="003779EA" w:rsidP="00F64FF0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0.069</w:t>
            </w:r>
          </w:p>
        </w:tc>
      </w:tr>
      <w:tr w:rsidR="006C0154" w:rsidRPr="000053D6" w14:paraId="764D6D19" w14:textId="77777777" w:rsidTr="006C0154">
        <w:trPr>
          <w:jc w:val="center"/>
        </w:trPr>
        <w:tc>
          <w:tcPr>
            <w:tcW w:w="3460" w:type="dxa"/>
          </w:tcPr>
          <w:p w14:paraId="37A06FA3" w14:textId="77777777" w:rsidR="006C0154" w:rsidRPr="000053D6" w:rsidRDefault="006C0154" w:rsidP="00C307DF">
            <w:pPr>
              <w:spacing w:after="20" w:line="480" w:lineRule="auto"/>
              <w:jc w:val="both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lastRenderedPageBreak/>
              <w:t>Eosinophil to leukocyte ratio minimum (%)</w:t>
            </w:r>
          </w:p>
        </w:tc>
        <w:tc>
          <w:tcPr>
            <w:tcW w:w="1470" w:type="dxa"/>
          </w:tcPr>
          <w:p w14:paraId="20E78DEB" w14:textId="2044A57C" w:rsidR="006C0154" w:rsidRPr="000053D6" w:rsidRDefault="003779EA" w:rsidP="00F64FF0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0.4 [0.1-0.9]</w:t>
            </w:r>
          </w:p>
        </w:tc>
        <w:tc>
          <w:tcPr>
            <w:tcW w:w="1418" w:type="dxa"/>
          </w:tcPr>
          <w:p w14:paraId="6E3C31B5" w14:textId="07FB1A38" w:rsidR="006C0154" w:rsidRPr="000053D6" w:rsidRDefault="003779EA" w:rsidP="00F64FF0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0.1 [0.04-0.3]</w:t>
            </w:r>
          </w:p>
        </w:tc>
        <w:tc>
          <w:tcPr>
            <w:tcW w:w="670" w:type="dxa"/>
          </w:tcPr>
          <w:p w14:paraId="164BD595" w14:textId="19EF246B" w:rsidR="006C0154" w:rsidRPr="000053D6" w:rsidRDefault="003779EA" w:rsidP="00F64FF0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&lt;0.001</w:t>
            </w:r>
          </w:p>
        </w:tc>
      </w:tr>
      <w:tr w:rsidR="006C0154" w:rsidRPr="000053D6" w14:paraId="2EC1EF4B" w14:textId="77777777" w:rsidTr="006C0154">
        <w:trPr>
          <w:jc w:val="center"/>
        </w:trPr>
        <w:tc>
          <w:tcPr>
            <w:tcW w:w="3460" w:type="dxa"/>
          </w:tcPr>
          <w:p w14:paraId="135F4C39" w14:textId="77777777" w:rsidR="006C0154" w:rsidRPr="000053D6" w:rsidRDefault="006C0154" w:rsidP="00F64FF0">
            <w:pPr>
              <w:spacing w:after="20" w:line="480" w:lineRule="auto"/>
              <w:rPr>
                <w:b/>
                <w:sz w:val="18"/>
                <w:szCs w:val="18"/>
              </w:rPr>
            </w:pPr>
            <w:r w:rsidRPr="000053D6">
              <w:rPr>
                <w:b/>
                <w:sz w:val="18"/>
                <w:szCs w:val="18"/>
              </w:rPr>
              <w:t>CMR data</w:t>
            </w:r>
          </w:p>
        </w:tc>
        <w:tc>
          <w:tcPr>
            <w:tcW w:w="1470" w:type="dxa"/>
          </w:tcPr>
          <w:p w14:paraId="49FBEF2A" w14:textId="77777777" w:rsidR="006C0154" w:rsidRPr="000053D6" w:rsidRDefault="006C0154" w:rsidP="00F64FF0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14:paraId="6112EA88" w14:textId="77777777" w:rsidR="006C0154" w:rsidRPr="000053D6" w:rsidRDefault="006C0154" w:rsidP="00F64FF0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70" w:type="dxa"/>
          </w:tcPr>
          <w:p w14:paraId="2DBC602A" w14:textId="77777777" w:rsidR="006C0154" w:rsidRPr="000053D6" w:rsidRDefault="006C0154" w:rsidP="00F64FF0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6C0154" w:rsidRPr="000053D6" w14:paraId="2678FB60" w14:textId="77777777" w:rsidTr="006C0154">
        <w:trPr>
          <w:jc w:val="center"/>
        </w:trPr>
        <w:tc>
          <w:tcPr>
            <w:tcW w:w="3460" w:type="dxa"/>
          </w:tcPr>
          <w:p w14:paraId="6105E763" w14:textId="77777777" w:rsidR="006C0154" w:rsidRPr="000053D6" w:rsidRDefault="006C0154" w:rsidP="00F64FF0">
            <w:pPr>
              <w:spacing w:line="480" w:lineRule="auto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LVEF, %</w:t>
            </w:r>
          </w:p>
        </w:tc>
        <w:tc>
          <w:tcPr>
            <w:tcW w:w="1470" w:type="dxa"/>
          </w:tcPr>
          <w:p w14:paraId="3A8AA452" w14:textId="77777777" w:rsidR="006C0154" w:rsidRPr="000053D6" w:rsidRDefault="006C0154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56±11</w:t>
            </w:r>
          </w:p>
        </w:tc>
        <w:tc>
          <w:tcPr>
            <w:tcW w:w="1418" w:type="dxa"/>
          </w:tcPr>
          <w:p w14:paraId="73CEB215" w14:textId="77777777" w:rsidR="006C0154" w:rsidRPr="000053D6" w:rsidRDefault="006C0154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40±10</w:t>
            </w:r>
          </w:p>
        </w:tc>
        <w:tc>
          <w:tcPr>
            <w:tcW w:w="670" w:type="dxa"/>
          </w:tcPr>
          <w:p w14:paraId="5B92B6BB" w14:textId="77777777" w:rsidR="006C0154" w:rsidRPr="000053D6" w:rsidRDefault="006C0154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&lt;0.001</w:t>
            </w:r>
          </w:p>
        </w:tc>
      </w:tr>
      <w:tr w:rsidR="006C0154" w:rsidRPr="000053D6" w14:paraId="0B87F04F" w14:textId="77777777" w:rsidTr="006C0154">
        <w:trPr>
          <w:jc w:val="center"/>
        </w:trPr>
        <w:tc>
          <w:tcPr>
            <w:tcW w:w="3460" w:type="dxa"/>
          </w:tcPr>
          <w:p w14:paraId="0A506ABE" w14:textId="77777777" w:rsidR="006C0154" w:rsidRPr="000053D6" w:rsidRDefault="006C0154" w:rsidP="00F64FF0">
            <w:pPr>
              <w:spacing w:line="480" w:lineRule="auto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LV end-diastolic volume index (ml/</w:t>
            </w:r>
            <w:r w:rsidRPr="000053D6">
              <w:rPr>
                <w:rFonts w:cs="Arial"/>
                <w:sz w:val="18"/>
                <w:szCs w:val="18"/>
              </w:rPr>
              <w:t>m²)</w:t>
            </w:r>
          </w:p>
        </w:tc>
        <w:tc>
          <w:tcPr>
            <w:tcW w:w="1470" w:type="dxa"/>
          </w:tcPr>
          <w:p w14:paraId="4A1BBED5" w14:textId="77777777" w:rsidR="006C0154" w:rsidRPr="000053D6" w:rsidRDefault="006C0154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75±20</w:t>
            </w:r>
          </w:p>
        </w:tc>
        <w:tc>
          <w:tcPr>
            <w:tcW w:w="1418" w:type="dxa"/>
          </w:tcPr>
          <w:p w14:paraId="2574D9FB" w14:textId="77777777" w:rsidR="006C0154" w:rsidRPr="000053D6" w:rsidRDefault="006C0154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92±26</w:t>
            </w:r>
          </w:p>
        </w:tc>
        <w:tc>
          <w:tcPr>
            <w:tcW w:w="670" w:type="dxa"/>
          </w:tcPr>
          <w:p w14:paraId="0EDB3B8B" w14:textId="77777777" w:rsidR="006C0154" w:rsidRPr="000053D6" w:rsidRDefault="006C0154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&lt;0.001</w:t>
            </w:r>
          </w:p>
        </w:tc>
      </w:tr>
      <w:tr w:rsidR="006C0154" w:rsidRPr="000053D6" w14:paraId="4E4B32DA" w14:textId="77777777" w:rsidTr="006C0154">
        <w:trPr>
          <w:jc w:val="center"/>
        </w:trPr>
        <w:tc>
          <w:tcPr>
            <w:tcW w:w="3460" w:type="dxa"/>
          </w:tcPr>
          <w:p w14:paraId="791AABA3" w14:textId="77777777" w:rsidR="006C0154" w:rsidRPr="000053D6" w:rsidRDefault="006C0154" w:rsidP="00F64FF0">
            <w:pPr>
              <w:spacing w:line="480" w:lineRule="auto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LV end-systolic volume index (ml/</w:t>
            </w:r>
            <w:r w:rsidRPr="000053D6">
              <w:rPr>
                <w:rFonts w:cs="Arial"/>
                <w:sz w:val="18"/>
                <w:szCs w:val="18"/>
              </w:rPr>
              <w:t>m²)</w:t>
            </w:r>
          </w:p>
        </w:tc>
        <w:tc>
          <w:tcPr>
            <w:tcW w:w="1470" w:type="dxa"/>
          </w:tcPr>
          <w:p w14:paraId="0F377B1D" w14:textId="77777777" w:rsidR="006C0154" w:rsidRPr="000053D6" w:rsidRDefault="006C0154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33±15</w:t>
            </w:r>
          </w:p>
        </w:tc>
        <w:tc>
          <w:tcPr>
            <w:tcW w:w="1418" w:type="dxa"/>
          </w:tcPr>
          <w:p w14:paraId="5E7AB46A" w14:textId="77777777" w:rsidR="006C0154" w:rsidRPr="000053D6" w:rsidRDefault="006C0154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56±23</w:t>
            </w:r>
          </w:p>
        </w:tc>
        <w:tc>
          <w:tcPr>
            <w:tcW w:w="670" w:type="dxa"/>
          </w:tcPr>
          <w:p w14:paraId="24683F25" w14:textId="77777777" w:rsidR="006C0154" w:rsidRPr="000053D6" w:rsidRDefault="006C0154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&lt;0.001</w:t>
            </w:r>
          </w:p>
        </w:tc>
      </w:tr>
      <w:tr w:rsidR="006C0154" w:rsidRPr="000053D6" w14:paraId="28D4007F" w14:textId="77777777" w:rsidTr="006C0154">
        <w:trPr>
          <w:jc w:val="center"/>
        </w:trPr>
        <w:tc>
          <w:tcPr>
            <w:tcW w:w="3460" w:type="dxa"/>
            <w:tcBorders>
              <w:top w:val="single" w:sz="4" w:space="0" w:color="FFFFFF"/>
            </w:tcBorders>
          </w:tcPr>
          <w:p w14:paraId="35EAA8D1" w14:textId="77777777" w:rsidR="006C0154" w:rsidRPr="000053D6" w:rsidRDefault="006C0154" w:rsidP="00F64FF0">
            <w:pPr>
              <w:spacing w:line="480" w:lineRule="auto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LV mass (g/</w:t>
            </w:r>
            <w:r w:rsidRPr="000053D6">
              <w:rPr>
                <w:rFonts w:cs="Arial"/>
                <w:sz w:val="18"/>
                <w:szCs w:val="18"/>
              </w:rPr>
              <w:t>m²</w:t>
            </w:r>
            <w:r w:rsidRPr="000053D6">
              <w:rPr>
                <w:sz w:val="18"/>
                <w:szCs w:val="18"/>
              </w:rPr>
              <w:t>)</w:t>
            </w:r>
          </w:p>
        </w:tc>
        <w:tc>
          <w:tcPr>
            <w:tcW w:w="1470" w:type="dxa"/>
            <w:tcBorders>
              <w:top w:val="single" w:sz="4" w:space="0" w:color="FFFFFF"/>
            </w:tcBorders>
          </w:tcPr>
          <w:p w14:paraId="065B28AE" w14:textId="77777777" w:rsidR="006C0154" w:rsidRPr="000053D6" w:rsidRDefault="006C0154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71 [61-81]</w:t>
            </w:r>
          </w:p>
        </w:tc>
        <w:tc>
          <w:tcPr>
            <w:tcW w:w="1418" w:type="dxa"/>
            <w:tcBorders>
              <w:top w:val="single" w:sz="4" w:space="0" w:color="FFFFFF"/>
            </w:tcBorders>
          </w:tcPr>
          <w:p w14:paraId="72344B03" w14:textId="77777777" w:rsidR="006C0154" w:rsidRPr="000053D6" w:rsidRDefault="006C0154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80 [70-93]</w:t>
            </w:r>
          </w:p>
        </w:tc>
        <w:tc>
          <w:tcPr>
            <w:tcW w:w="670" w:type="dxa"/>
            <w:tcBorders>
              <w:top w:val="single" w:sz="4" w:space="0" w:color="FFFFFF"/>
            </w:tcBorders>
          </w:tcPr>
          <w:p w14:paraId="5B2EADF2" w14:textId="77777777" w:rsidR="006C0154" w:rsidRPr="000053D6" w:rsidRDefault="006C0154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&lt;0.001</w:t>
            </w:r>
          </w:p>
        </w:tc>
      </w:tr>
      <w:tr w:rsidR="006C0154" w:rsidRPr="00177E42" w14:paraId="4EE91B84" w14:textId="77777777" w:rsidTr="006C0154">
        <w:trPr>
          <w:jc w:val="center"/>
        </w:trPr>
        <w:tc>
          <w:tcPr>
            <w:tcW w:w="3460" w:type="dxa"/>
          </w:tcPr>
          <w:p w14:paraId="6823CAF8" w14:textId="77777777" w:rsidR="006C0154" w:rsidRPr="000053D6" w:rsidRDefault="006C0154" w:rsidP="00F64FF0">
            <w:pPr>
              <w:spacing w:line="480" w:lineRule="auto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Infarct size (% of LV mass)</w:t>
            </w:r>
          </w:p>
        </w:tc>
        <w:tc>
          <w:tcPr>
            <w:tcW w:w="1470" w:type="dxa"/>
          </w:tcPr>
          <w:p w14:paraId="402E8D32" w14:textId="77777777" w:rsidR="006C0154" w:rsidRPr="000053D6" w:rsidRDefault="006C0154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14±9</w:t>
            </w:r>
          </w:p>
        </w:tc>
        <w:tc>
          <w:tcPr>
            <w:tcW w:w="1418" w:type="dxa"/>
          </w:tcPr>
          <w:p w14:paraId="54EB8FBA" w14:textId="77777777" w:rsidR="006C0154" w:rsidRPr="000053D6" w:rsidRDefault="006C0154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41±9</w:t>
            </w:r>
          </w:p>
        </w:tc>
        <w:tc>
          <w:tcPr>
            <w:tcW w:w="670" w:type="dxa"/>
          </w:tcPr>
          <w:p w14:paraId="6BF5C73B" w14:textId="77777777" w:rsidR="006C0154" w:rsidRPr="00177E42" w:rsidRDefault="006C0154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3D6">
              <w:rPr>
                <w:sz w:val="18"/>
                <w:szCs w:val="18"/>
              </w:rPr>
              <w:t>&lt;0.001</w:t>
            </w:r>
            <w:bookmarkStart w:id="0" w:name="_GoBack"/>
            <w:bookmarkEnd w:id="0"/>
          </w:p>
        </w:tc>
      </w:tr>
      <w:tr w:rsidR="006C0154" w:rsidRPr="00177E42" w14:paraId="3077E5CC" w14:textId="77777777" w:rsidTr="006C0154">
        <w:trPr>
          <w:jc w:val="center"/>
        </w:trPr>
        <w:tc>
          <w:tcPr>
            <w:tcW w:w="3460" w:type="dxa"/>
          </w:tcPr>
          <w:p w14:paraId="5FD1852C" w14:textId="77777777" w:rsidR="006C0154" w:rsidRPr="00177E42" w:rsidRDefault="006C0154" w:rsidP="00F64FF0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177E42">
              <w:rPr>
                <w:sz w:val="18"/>
                <w:szCs w:val="18"/>
              </w:rPr>
              <w:t>Edema</w:t>
            </w:r>
            <w:proofErr w:type="spellEnd"/>
            <w:r w:rsidRPr="00177E42">
              <w:rPr>
                <w:sz w:val="18"/>
                <w:szCs w:val="18"/>
              </w:rPr>
              <w:t xml:space="preserve"> (% of LV mass)</w:t>
            </w:r>
          </w:p>
        </w:tc>
        <w:tc>
          <w:tcPr>
            <w:tcW w:w="1470" w:type="dxa"/>
          </w:tcPr>
          <w:p w14:paraId="03EECA3F" w14:textId="77777777" w:rsidR="006C0154" w:rsidRPr="00177E42" w:rsidRDefault="006C0154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23±13</w:t>
            </w:r>
          </w:p>
        </w:tc>
        <w:tc>
          <w:tcPr>
            <w:tcW w:w="1418" w:type="dxa"/>
          </w:tcPr>
          <w:p w14:paraId="7AD17D85" w14:textId="77777777" w:rsidR="006C0154" w:rsidRPr="00177E42" w:rsidRDefault="006C0154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46±12</w:t>
            </w:r>
          </w:p>
        </w:tc>
        <w:tc>
          <w:tcPr>
            <w:tcW w:w="670" w:type="dxa"/>
          </w:tcPr>
          <w:p w14:paraId="51C93EB7" w14:textId="77777777" w:rsidR="006C0154" w:rsidRPr="00177E42" w:rsidRDefault="006C0154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&lt;0.001</w:t>
            </w:r>
          </w:p>
        </w:tc>
      </w:tr>
      <w:tr w:rsidR="006C0154" w:rsidRPr="00177E42" w14:paraId="134FA969" w14:textId="77777777" w:rsidTr="006C0154">
        <w:trPr>
          <w:trHeight w:val="74"/>
          <w:jc w:val="center"/>
        </w:trPr>
        <w:tc>
          <w:tcPr>
            <w:tcW w:w="3460" w:type="dxa"/>
            <w:tcBorders>
              <w:top w:val="nil"/>
              <w:bottom w:val="thickThinSmallGap" w:sz="24" w:space="0" w:color="auto"/>
            </w:tcBorders>
          </w:tcPr>
          <w:p w14:paraId="02B78B7F" w14:textId="77777777" w:rsidR="006C0154" w:rsidRPr="00177E42" w:rsidRDefault="006C0154" w:rsidP="00F64FF0">
            <w:pPr>
              <w:spacing w:line="480" w:lineRule="auto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MVO (% of LV mass)</w:t>
            </w:r>
          </w:p>
        </w:tc>
        <w:tc>
          <w:tcPr>
            <w:tcW w:w="1470" w:type="dxa"/>
            <w:tcBorders>
              <w:top w:val="nil"/>
              <w:bottom w:val="thickThinSmallGap" w:sz="24" w:space="0" w:color="auto"/>
            </w:tcBorders>
          </w:tcPr>
          <w:p w14:paraId="566F2615" w14:textId="77777777" w:rsidR="006C0154" w:rsidRPr="00177E42" w:rsidRDefault="006C0154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0 [0-0.7]</w:t>
            </w:r>
          </w:p>
        </w:tc>
        <w:tc>
          <w:tcPr>
            <w:tcW w:w="1418" w:type="dxa"/>
            <w:tcBorders>
              <w:top w:val="nil"/>
              <w:bottom w:val="thickThinSmallGap" w:sz="24" w:space="0" w:color="auto"/>
            </w:tcBorders>
          </w:tcPr>
          <w:p w14:paraId="0114CE26" w14:textId="77777777" w:rsidR="006C0154" w:rsidRPr="00177E42" w:rsidRDefault="006C0154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4.6 [0.9-8.6]</w:t>
            </w:r>
          </w:p>
        </w:tc>
        <w:tc>
          <w:tcPr>
            <w:tcW w:w="670" w:type="dxa"/>
            <w:tcBorders>
              <w:top w:val="nil"/>
              <w:bottom w:val="thickThinSmallGap" w:sz="24" w:space="0" w:color="auto"/>
            </w:tcBorders>
          </w:tcPr>
          <w:p w14:paraId="16353C1C" w14:textId="77777777" w:rsidR="006C0154" w:rsidRPr="00177E42" w:rsidRDefault="006C0154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&lt;0.001</w:t>
            </w:r>
          </w:p>
        </w:tc>
      </w:tr>
      <w:tr w:rsidR="006C0154" w:rsidRPr="00177E42" w14:paraId="2C5755F4" w14:textId="77777777" w:rsidTr="006C0154">
        <w:trPr>
          <w:trHeight w:val="370"/>
          <w:jc w:val="center"/>
        </w:trPr>
        <w:tc>
          <w:tcPr>
            <w:tcW w:w="3460" w:type="dxa"/>
            <w:tcBorders>
              <w:bottom w:val="nil"/>
            </w:tcBorders>
          </w:tcPr>
          <w:p w14:paraId="7222D8B3" w14:textId="77777777" w:rsidR="006C0154" w:rsidRPr="00177E42" w:rsidRDefault="006C0154" w:rsidP="00F64FF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470" w:type="dxa"/>
            <w:tcBorders>
              <w:bottom w:val="nil"/>
            </w:tcBorders>
          </w:tcPr>
          <w:p w14:paraId="3DE05263" w14:textId="77777777" w:rsidR="006C0154" w:rsidRPr="00177E42" w:rsidRDefault="006C0154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61C56BDE" w14:textId="77777777" w:rsidR="006C0154" w:rsidRPr="00177E42" w:rsidRDefault="006C0154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0" w:type="dxa"/>
            <w:tcBorders>
              <w:bottom w:val="nil"/>
            </w:tcBorders>
          </w:tcPr>
          <w:p w14:paraId="6DC7FD8F" w14:textId="77777777" w:rsidR="006C0154" w:rsidRPr="00177E42" w:rsidRDefault="006C0154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</w:tbl>
    <w:p w14:paraId="2D8946FC" w14:textId="77777777" w:rsidR="00AF44CB" w:rsidRPr="00177E42" w:rsidRDefault="00AF44CB" w:rsidP="00AF44CB">
      <w:pPr>
        <w:spacing w:before="160" w:line="480" w:lineRule="auto"/>
        <w:jc w:val="both"/>
        <w:rPr>
          <w:b/>
          <w:sz w:val="22"/>
          <w:szCs w:val="22"/>
        </w:rPr>
      </w:pPr>
      <w:r w:rsidRPr="00177E42">
        <w:rPr>
          <w:b/>
          <w:sz w:val="22"/>
          <w:szCs w:val="22"/>
        </w:rPr>
        <w:t xml:space="preserve">Abbreviations: </w:t>
      </w:r>
      <w:r w:rsidRPr="00177E42">
        <w:rPr>
          <w:noProof/>
          <w:sz w:val="22"/>
          <w:szCs w:val="22"/>
        </w:rPr>
        <w:t xml:space="preserve">LV; left ventricle; LVEF: left ventricular ejection fraction; MVO: microvascular obstruction; PCI: primary coronary intervention; TIMI: </w:t>
      </w:r>
      <w:r w:rsidRPr="00177E42">
        <w:rPr>
          <w:sz w:val="22"/>
          <w:szCs w:val="22"/>
        </w:rPr>
        <w:t>thrombolysis in myocardial infarction.</w:t>
      </w:r>
    </w:p>
    <w:p w14:paraId="0675071E" w14:textId="77777777" w:rsidR="00A82A2A" w:rsidRDefault="00A82A2A"/>
    <w:sectPr w:rsidR="00A82A2A" w:rsidSect="00E1709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B05"/>
    <w:rsid w:val="000053D6"/>
    <w:rsid w:val="00084039"/>
    <w:rsid w:val="00151519"/>
    <w:rsid w:val="003779EA"/>
    <w:rsid w:val="006C0154"/>
    <w:rsid w:val="00904B05"/>
    <w:rsid w:val="009F20E0"/>
    <w:rsid w:val="00A82A2A"/>
    <w:rsid w:val="00AF44CB"/>
    <w:rsid w:val="00E17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15200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4CB"/>
    <w:rPr>
      <w:rFonts w:ascii="Times New Roman" w:eastAsia="Times New Roman" w:hAnsi="Times New Roman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F44CB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4CB"/>
    <w:rPr>
      <w:rFonts w:ascii="Times New Roman" w:eastAsia="Times New Roman" w:hAnsi="Times New Roman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F44CB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4</Words>
  <Characters>1896</Characters>
  <Application>Microsoft Macintosh Word</Application>
  <DocSecurity>0</DocSecurity>
  <Lines>15</Lines>
  <Paragraphs>4</Paragraphs>
  <ScaleCrop>false</ScaleCrop>
  <Company/>
  <LinksUpToDate>false</LinksUpToDate>
  <CharactersWithSpaces>2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Cardio2</dc:creator>
  <cp:keywords/>
  <dc:description/>
  <cp:lastModifiedBy>LabCardio2</cp:lastModifiedBy>
  <cp:revision>2</cp:revision>
  <dcterms:created xsi:type="dcterms:W3CDTF">2018-10-17T07:12:00Z</dcterms:created>
  <dcterms:modified xsi:type="dcterms:W3CDTF">2018-10-17T07:12:00Z</dcterms:modified>
</cp:coreProperties>
</file>